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591AB" w14:textId="77777777" w:rsidR="001507EC" w:rsidRPr="008A463D" w:rsidRDefault="001507EC" w:rsidP="001507EC">
      <w:pPr>
        <w:rPr>
          <w:b/>
          <w:bCs/>
        </w:rPr>
      </w:pPr>
      <w:r>
        <w:rPr>
          <w:b/>
          <w:bCs/>
        </w:rPr>
        <w:t>Supplementary Table 2. Personal protective measure responses by population group</w:t>
      </w:r>
    </w:p>
    <w:tbl>
      <w:tblPr>
        <w:tblStyle w:val="TableGrid"/>
        <w:tblW w:w="11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1507EC" w:rsidRPr="00A85BB5" w14:paraId="1356BB7F" w14:textId="77777777" w:rsidTr="00675678">
        <w:tc>
          <w:tcPr>
            <w:tcW w:w="1809" w:type="dxa"/>
            <w:tcBorders>
              <w:top w:val="single" w:sz="12" w:space="0" w:color="auto"/>
            </w:tcBorders>
          </w:tcPr>
          <w:p w14:paraId="75723D83" w14:textId="77777777" w:rsidR="001507EC" w:rsidRPr="00A85BB5" w:rsidRDefault="001507EC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0" w:type="dxa"/>
            <w:gridSpan w:val="5"/>
            <w:tcBorders>
              <w:top w:val="single" w:sz="12" w:space="0" w:color="auto"/>
            </w:tcBorders>
          </w:tcPr>
          <w:p w14:paraId="3AAEB61D" w14:textId="76CB7655" w:rsidR="001507EC" w:rsidRPr="009405B1" w:rsidRDefault="005935AE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  <w:r w:rsidR="001507E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20" w:type="dxa"/>
            <w:gridSpan w:val="5"/>
            <w:tcBorders>
              <w:top w:val="single" w:sz="12" w:space="0" w:color="auto"/>
            </w:tcBorders>
          </w:tcPr>
          <w:p w14:paraId="5B8D432F" w14:textId="77777777" w:rsidR="001507EC" w:rsidRPr="009405B1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Indigenous pers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20" w:type="dxa"/>
            <w:gridSpan w:val="5"/>
            <w:tcBorders>
              <w:top w:val="single" w:sz="12" w:space="0" w:color="auto"/>
            </w:tcBorders>
          </w:tcPr>
          <w:p w14:paraId="55575B4F" w14:textId="7E736199" w:rsidR="001507EC" w:rsidRPr="009405B1" w:rsidRDefault="005935AE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r</w:t>
            </w:r>
            <w:r w:rsidR="001507EC">
              <w:rPr>
                <w:rFonts w:ascii="Arial" w:hAnsi="Arial" w:cs="Arial"/>
                <w:sz w:val="18"/>
                <w:szCs w:val="18"/>
              </w:rPr>
              <w:t>acialized persons</w:t>
            </w:r>
            <w:r w:rsidR="001507E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1507EC" w:rsidRPr="00A85BB5" w14:paraId="112DE003" w14:textId="77777777" w:rsidTr="00675678">
        <w:trPr>
          <w:cantSplit/>
          <w:trHeight w:val="1467"/>
        </w:trPr>
        <w:tc>
          <w:tcPr>
            <w:tcW w:w="1809" w:type="dxa"/>
            <w:tcBorders>
              <w:bottom w:val="single" w:sz="4" w:space="0" w:color="auto"/>
            </w:tcBorders>
          </w:tcPr>
          <w:p w14:paraId="0163A9CB" w14:textId="77777777" w:rsidR="001507EC" w:rsidRPr="00A85BB5" w:rsidRDefault="001507EC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67757C21" w14:textId="77777777" w:rsidR="001507EC" w:rsidRPr="00A85BB5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way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2127DE59" w14:textId="77777777" w:rsidR="001507EC" w:rsidRPr="00A85BB5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t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1189D1E7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6F464F06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/ Does not app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77529DA6" w14:textId="77777777" w:rsidR="001507EC" w:rsidRPr="00945597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ometim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3776EEE7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way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68B7E8A9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t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726585F1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3BD053A1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/ Does not app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422522AD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times</w:t>
            </w:r>
            <w:r w:rsidRPr="004A398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25B022DD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way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71362DDB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t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468A25E4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3CDC7511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/ Does not appl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14:paraId="7083F3D3" w14:textId="77777777" w:rsidR="001507EC" w:rsidRDefault="001507EC" w:rsidP="00675678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times</w:t>
            </w:r>
            <w:r w:rsidRPr="004A398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1507EC" w:rsidRPr="00A85BB5" w14:paraId="5AEB217D" w14:textId="77777777" w:rsidTr="0067567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9E65" w14:textId="77777777" w:rsidR="001507EC" w:rsidRDefault="001507EC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61845138" w14:textId="77777777" w:rsidR="001507EC" w:rsidRDefault="001507EC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31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2CCAF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1592</w:t>
            </w:r>
          </w:p>
        </w:tc>
        <w:tc>
          <w:tcPr>
            <w:tcW w:w="31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72C4E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55</w:t>
            </w:r>
          </w:p>
        </w:tc>
        <w:tc>
          <w:tcPr>
            <w:tcW w:w="31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F9096B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349</w:t>
            </w:r>
          </w:p>
        </w:tc>
      </w:tr>
      <w:tr w:rsidR="001507EC" w:rsidRPr="00A85BB5" w14:paraId="78F679E2" w14:textId="77777777" w:rsidTr="00675678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0970AD87" w14:textId="77777777" w:rsidR="001507EC" w:rsidRPr="00A85BB5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k and remove ticks after a stay in a forested are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2BDC3D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</w:t>
            </w:r>
          </w:p>
          <w:p w14:paraId="050F315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2E420A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</w:t>
            </w:r>
          </w:p>
          <w:p w14:paraId="74C5AF4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EE17C3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  <w:p w14:paraId="0B6688D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79D8C6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2</w:t>
            </w:r>
          </w:p>
          <w:p w14:paraId="722050D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8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CCB1B7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76E92401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91725A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380CA26E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9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7C02E3A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02BA3FD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E30BE2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6EFABE5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4653C5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5AC7BD2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BAF5C5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175C4FA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E12891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1821B17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FA0E21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3A0F56D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9843E7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615C4CF1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D0095F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</w:t>
            </w:r>
          </w:p>
          <w:p w14:paraId="0A84F09B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8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90F2AAC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45E4E37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</w:tr>
      <w:tr w:rsidR="001507EC" w:rsidRPr="00A85BB5" w14:paraId="224E6E33" w14:textId="77777777" w:rsidTr="00675678">
        <w:tc>
          <w:tcPr>
            <w:tcW w:w="1809" w:type="dxa"/>
            <w:vAlign w:val="center"/>
          </w:tcPr>
          <w:p w14:paraId="22AEBB67" w14:textId="77777777" w:rsidR="001507EC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ar long clothing that covers the legs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vAlign w:val="center"/>
          </w:tcPr>
          <w:p w14:paraId="2458324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  <w:p w14:paraId="668D17FE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vAlign w:val="center"/>
          </w:tcPr>
          <w:p w14:paraId="4DDE5B7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5</w:t>
            </w:r>
          </w:p>
          <w:p w14:paraId="6666D4AA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4)</w:t>
            </w:r>
          </w:p>
        </w:tc>
        <w:tc>
          <w:tcPr>
            <w:tcW w:w="624" w:type="dxa"/>
            <w:vAlign w:val="center"/>
          </w:tcPr>
          <w:p w14:paraId="11F97D1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</w:t>
            </w:r>
          </w:p>
          <w:p w14:paraId="2B3F999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)</w:t>
            </w:r>
          </w:p>
        </w:tc>
        <w:tc>
          <w:tcPr>
            <w:tcW w:w="624" w:type="dxa"/>
            <w:vAlign w:val="center"/>
          </w:tcPr>
          <w:p w14:paraId="41F41A5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  <w:p w14:paraId="4CA31EF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28E8061C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683F16DE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24" w:type="dxa"/>
            <w:vAlign w:val="center"/>
          </w:tcPr>
          <w:p w14:paraId="575D336A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2D8A5182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2E65C69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117F501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624" w:type="dxa"/>
            <w:vAlign w:val="center"/>
          </w:tcPr>
          <w:p w14:paraId="5C304AA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43AD1A1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624" w:type="dxa"/>
            <w:vAlign w:val="center"/>
          </w:tcPr>
          <w:p w14:paraId="62CF0FB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3C9AC92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624" w:type="dxa"/>
            <w:vAlign w:val="center"/>
          </w:tcPr>
          <w:p w14:paraId="1922D52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858DF2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347704F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55071B8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)</w:t>
            </w:r>
          </w:p>
        </w:tc>
        <w:tc>
          <w:tcPr>
            <w:tcW w:w="624" w:type="dxa"/>
            <w:vAlign w:val="center"/>
          </w:tcPr>
          <w:p w14:paraId="0CB6E32E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  <w:p w14:paraId="5F3621D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)</w:t>
            </w:r>
          </w:p>
        </w:tc>
        <w:tc>
          <w:tcPr>
            <w:tcW w:w="624" w:type="dxa"/>
            <w:vAlign w:val="center"/>
          </w:tcPr>
          <w:p w14:paraId="3ABD35E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  <w:p w14:paraId="07C9E85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624" w:type="dxa"/>
            <w:vAlign w:val="center"/>
          </w:tcPr>
          <w:p w14:paraId="67E30A0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0C047FC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624" w:type="dxa"/>
            <w:vAlign w:val="center"/>
          </w:tcPr>
          <w:p w14:paraId="23A6582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3F906A6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</w:tr>
      <w:tr w:rsidR="001507EC" w:rsidRPr="00A85BB5" w14:paraId="476B2EF7" w14:textId="77777777" w:rsidTr="00675678">
        <w:tc>
          <w:tcPr>
            <w:tcW w:w="1809" w:type="dxa"/>
            <w:vAlign w:val="center"/>
          </w:tcPr>
          <w:p w14:paraId="35E65546" w14:textId="77777777" w:rsidR="001507EC" w:rsidRPr="00A85BB5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 insect repellants with DEET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carid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vAlign w:val="center"/>
          </w:tcPr>
          <w:p w14:paraId="6062217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9</w:t>
            </w:r>
          </w:p>
          <w:p w14:paraId="2FABA80E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675AED4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</w:t>
            </w:r>
          </w:p>
          <w:p w14:paraId="264DFF4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)</w:t>
            </w:r>
          </w:p>
        </w:tc>
        <w:tc>
          <w:tcPr>
            <w:tcW w:w="624" w:type="dxa"/>
            <w:vAlign w:val="center"/>
          </w:tcPr>
          <w:p w14:paraId="194841DC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</w:t>
            </w:r>
          </w:p>
          <w:p w14:paraId="0413455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)</w:t>
            </w:r>
          </w:p>
        </w:tc>
        <w:tc>
          <w:tcPr>
            <w:tcW w:w="624" w:type="dxa"/>
            <w:vAlign w:val="center"/>
          </w:tcPr>
          <w:p w14:paraId="7257680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6</w:t>
            </w:r>
          </w:p>
          <w:p w14:paraId="1E3EBD7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  <w:tc>
          <w:tcPr>
            <w:tcW w:w="624" w:type="dxa"/>
            <w:vAlign w:val="center"/>
          </w:tcPr>
          <w:p w14:paraId="67F67D4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  <w:p w14:paraId="7630F5D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4F542C4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B3333F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265CC5CC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501CF8C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vAlign w:val="center"/>
          </w:tcPr>
          <w:p w14:paraId="027FCF32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C3C64C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33F378F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E75908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1F354B6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A9989A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624" w:type="dxa"/>
            <w:vAlign w:val="center"/>
          </w:tcPr>
          <w:p w14:paraId="4F42951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485EBA38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624" w:type="dxa"/>
            <w:vAlign w:val="center"/>
          </w:tcPr>
          <w:p w14:paraId="751AE3E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  <w:p w14:paraId="23A56ABC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1BFC7E1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407E49B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47DEDA0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  <w:p w14:paraId="4B5E411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79F4CCD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3F62ABF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</w:tr>
      <w:tr w:rsidR="001507EC" w:rsidRPr="00A85BB5" w14:paraId="14940A37" w14:textId="77777777" w:rsidTr="00675678">
        <w:tc>
          <w:tcPr>
            <w:tcW w:w="1809" w:type="dxa"/>
            <w:vAlign w:val="center"/>
          </w:tcPr>
          <w:p w14:paraId="75F5A194" w14:textId="77777777" w:rsidR="001507EC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ar clothing treated with insecticide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vAlign w:val="center"/>
          </w:tcPr>
          <w:p w14:paraId="6B44A18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42F58E2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624" w:type="dxa"/>
            <w:vAlign w:val="center"/>
          </w:tcPr>
          <w:p w14:paraId="615AA35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6D3822A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vAlign w:val="center"/>
          </w:tcPr>
          <w:p w14:paraId="1D9664C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</w:t>
            </w:r>
          </w:p>
          <w:p w14:paraId="2DA4960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)</w:t>
            </w:r>
          </w:p>
        </w:tc>
        <w:tc>
          <w:tcPr>
            <w:tcW w:w="624" w:type="dxa"/>
            <w:vAlign w:val="center"/>
          </w:tcPr>
          <w:p w14:paraId="1E1CA12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2</w:t>
            </w:r>
          </w:p>
          <w:p w14:paraId="4B5F0C6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7)</w:t>
            </w:r>
          </w:p>
        </w:tc>
        <w:tc>
          <w:tcPr>
            <w:tcW w:w="624" w:type="dxa"/>
            <w:vAlign w:val="center"/>
          </w:tcPr>
          <w:p w14:paraId="186B2D2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  <w:p w14:paraId="62AFD5F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624" w:type="dxa"/>
            <w:vAlign w:val="center"/>
          </w:tcPr>
          <w:p w14:paraId="0EAFF8F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FEED0DC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624" w:type="dxa"/>
            <w:vAlign w:val="center"/>
          </w:tcPr>
          <w:p w14:paraId="57CF331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2E7781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44F6941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29C4E1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)</w:t>
            </w:r>
          </w:p>
        </w:tc>
        <w:tc>
          <w:tcPr>
            <w:tcW w:w="624" w:type="dxa"/>
            <w:vAlign w:val="center"/>
          </w:tcPr>
          <w:p w14:paraId="016C750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38D1D7D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8)</w:t>
            </w:r>
          </w:p>
        </w:tc>
        <w:tc>
          <w:tcPr>
            <w:tcW w:w="624" w:type="dxa"/>
            <w:vAlign w:val="center"/>
          </w:tcPr>
          <w:p w14:paraId="6551641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E7897C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24" w:type="dxa"/>
            <w:vAlign w:val="center"/>
          </w:tcPr>
          <w:p w14:paraId="7363583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453C860E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3DEFB0F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2F649A18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624" w:type="dxa"/>
            <w:vAlign w:val="center"/>
          </w:tcPr>
          <w:p w14:paraId="4178648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42B6939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624" w:type="dxa"/>
            <w:vAlign w:val="center"/>
          </w:tcPr>
          <w:p w14:paraId="714A142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  <w:p w14:paraId="41F3EA6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4)</w:t>
            </w:r>
          </w:p>
        </w:tc>
        <w:tc>
          <w:tcPr>
            <w:tcW w:w="624" w:type="dxa"/>
            <w:vAlign w:val="center"/>
          </w:tcPr>
          <w:p w14:paraId="4573F072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0BDC116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</w:tc>
      </w:tr>
      <w:tr w:rsidR="001507EC" w:rsidRPr="00A85BB5" w14:paraId="6FA92D33" w14:textId="77777777" w:rsidTr="00675678">
        <w:tc>
          <w:tcPr>
            <w:tcW w:w="1809" w:type="dxa"/>
            <w:vAlign w:val="center"/>
          </w:tcPr>
          <w:p w14:paraId="0E588E24" w14:textId="77777777" w:rsidR="001507EC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oid woodlands during the spring-to-fall risk period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vAlign w:val="center"/>
          </w:tcPr>
          <w:p w14:paraId="7651AA5B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3601568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6C6046A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</w:t>
            </w:r>
          </w:p>
          <w:p w14:paraId="4482C8C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685CA9E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2</w:t>
            </w:r>
          </w:p>
          <w:p w14:paraId="45EE93DA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)</w:t>
            </w:r>
          </w:p>
        </w:tc>
        <w:tc>
          <w:tcPr>
            <w:tcW w:w="624" w:type="dxa"/>
            <w:vAlign w:val="center"/>
          </w:tcPr>
          <w:p w14:paraId="6CAAEDFB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7</w:t>
            </w:r>
          </w:p>
          <w:p w14:paraId="7478A39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4)</w:t>
            </w:r>
          </w:p>
        </w:tc>
        <w:tc>
          <w:tcPr>
            <w:tcW w:w="624" w:type="dxa"/>
            <w:vAlign w:val="center"/>
          </w:tcPr>
          <w:p w14:paraId="5328461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4B16051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vAlign w:val="center"/>
          </w:tcPr>
          <w:p w14:paraId="26CF608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CB64ACB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)</w:t>
            </w:r>
          </w:p>
        </w:tc>
        <w:tc>
          <w:tcPr>
            <w:tcW w:w="624" w:type="dxa"/>
            <w:vAlign w:val="center"/>
          </w:tcPr>
          <w:p w14:paraId="78603957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1E84B88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)</w:t>
            </w:r>
          </w:p>
        </w:tc>
        <w:tc>
          <w:tcPr>
            <w:tcW w:w="624" w:type="dxa"/>
            <w:vAlign w:val="center"/>
          </w:tcPr>
          <w:p w14:paraId="64A767C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0546517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624" w:type="dxa"/>
            <w:vAlign w:val="center"/>
          </w:tcPr>
          <w:p w14:paraId="75AFC68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735F03E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vAlign w:val="center"/>
          </w:tcPr>
          <w:p w14:paraId="1F2581D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CF4107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624" w:type="dxa"/>
            <w:vAlign w:val="center"/>
          </w:tcPr>
          <w:p w14:paraId="3A2897D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42571C8E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)</w:t>
            </w:r>
          </w:p>
        </w:tc>
        <w:tc>
          <w:tcPr>
            <w:tcW w:w="624" w:type="dxa"/>
            <w:vAlign w:val="center"/>
          </w:tcPr>
          <w:p w14:paraId="22EF458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504C4DD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)</w:t>
            </w:r>
          </w:p>
        </w:tc>
        <w:tc>
          <w:tcPr>
            <w:tcW w:w="624" w:type="dxa"/>
            <w:vAlign w:val="center"/>
          </w:tcPr>
          <w:p w14:paraId="1A5361F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0BE10171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)</w:t>
            </w:r>
          </w:p>
        </w:tc>
        <w:tc>
          <w:tcPr>
            <w:tcW w:w="624" w:type="dxa"/>
            <w:vAlign w:val="center"/>
          </w:tcPr>
          <w:p w14:paraId="520109F1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0CE73DBE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vAlign w:val="center"/>
          </w:tcPr>
          <w:p w14:paraId="1E3857A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  <w:p w14:paraId="72883D6B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)</w:t>
            </w:r>
          </w:p>
        </w:tc>
      </w:tr>
      <w:tr w:rsidR="001507EC" w:rsidRPr="00A85BB5" w14:paraId="1B8C91F6" w14:textId="77777777" w:rsidTr="00675678">
        <w:tc>
          <w:tcPr>
            <w:tcW w:w="1809" w:type="dxa"/>
            <w:vAlign w:val="center"/>
          </w:tcPr>
          <w:p w14:paraId="4837FD21" w14:textId="77777777" w:rsidR="001507EC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t pesticides on my property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624" w:type="dxa"/>
            <w:vAlign w:val="center"/>
          </w:tcPr>
          <w:p w14:paraId="26F6C1B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  <w:p w14:paraId="63726471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624" w:type="dxa"/>
            <w:vAlign w:val="center"/>
          </w:tcPr>
          <w:p w14:paraId="36843086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0846469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624" w:type="dxa"/>
            <w:vAlign w:val="center"/>
          </w:tcPr>
          <w:p w14:paraId="0B0FEF3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  <w:p w14:paraId="7D5A012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</w:tc>
        <w:tc>
          <w:tcPr>
            <w:tcW w:w="624" w:type="dxa"/>
            <w:vAlign w:val="center"/>
          </w:tcPr>
          <w:p w14:paraId="00EC0B8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9</w:t>
            </w:r>
          </w:p>
          <w:p w14:paraId="7A829DA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0)</w:t>
            </w:r>
          </w:p>
        </w:tc>
        <w:tc>
          <w:tcPr>
            <w:tcW w:w="624" w:type="dxa"/>
            <w:vAlign w:val="center"/>
          </w:tcPr>
          <w:p w14:paraId="7FE6A2D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4E02576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624" w:type="dxa"/>
            <w:vAlign w:val="center"/>
          </w:tcPr>
          <w:p w14:paraId="4ADF7B3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A867EF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14C193FD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15704A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624" w:type="dxa"/>
            <w:vAlign w:val="center"/>
          </w:tcPr>
          <w:p w14:paraId="625B9B1E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F5ABD2A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vAlign w:val="center"/>
          </w:tcPr>
          <w:p w14:paraId="0717EA5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3B86160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2)</w:t>
            </w:r>
          </w:p>
        </w:tc>
        <w:tc>
          <w:tcPr>
            <w:tcW w:w="624" w:type="dxa"/>
            <w:vAlign w:val="center"/>
          </w:tcPr>
          <w:p w14:paraId="2206C44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8A4E68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vAlign w:val="center"/>
          </w:tcPr>
          <w:p w14:paraId="692CCA3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7656A5E0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24" w:type="dxa"/>
            <w:vAlign w:val="center"/>
          </w:tcPr>
          <w:p w14:paraId="752672EA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5F13749D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)</w:t>
            </w:r>
          </w:p>
        </w:tc>
        <w:tc>
          <w:tcPr>
            <w:tcW w:w="624" w:type="dxa"/>
            <w:vAlign w:val="center"/>
          </w:tcPr>
          <w:p w14:paraId="086DA3C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712FA1C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624" w:type="dxa"/>
            <w:vAlign w:val="center"/>
          </w:tcPr>
          <w:p w14:paraId="4B5DABB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</w:t>
            </w:r>
          </w:p>
          <w:p w14:paraId="6390E79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5)</w:t>
            </w:r>
          </w:p>
        </w:tc>
        <w:tc>
          <w:tcPr>
            <w:tcW w:w="624" w:type="dxa"/>
            <w:vAlign w:val="center"/>
          </w:tcPr>
          <w:p w14:paraId="4911657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3B6E8FB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</w:tr>
      <w:tr w:rsidR="001507EC" w:rsidRPr="00A85BB5" w14:paraId="5498B793" w14:textId="77777777" w:rsidTr="00675678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AC85777" w14:textId="77777777" w:rsidR="001507EC" w:rsidRDefault="001507EC" w:rsidP="0067567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w the lawn regularly on my propert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2D06CE9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1</w:t>
            </w:r>
          </w:p>
          <w:p w14:paraId="40EF0A13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D62563E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0</w:t>
            </w:r>
          </w:p>
          <w:p w14:paraId="30934C1C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DDBA1D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0DDD975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904C333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</w:p>
          <w:p w14:paraId="16C12B0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B9CB1E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1561457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FB253D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07487EF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5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33B5AE5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71AA729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48B8A9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84FAFC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4170358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51E7F43A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A9123D2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D180575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D962EF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  <w:p w14:paraId="6595D024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F5ED74F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  <w:p w14:paraId="3476D08F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D2BD624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25C2F4E7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33A02E2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238D5E16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15F3E80" w14:textId="77777777" w:rsidR="001507EC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3DED5312" w14:textId="77777777" w:rsidR="001507EC" w:rsidRPr="00A85BB5" w:rsidRDefault="001507EC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</w:tr>
    </w:tbl>
    <w:p w14:paraId="3AA765D8" w14:textId="01C76623" w:rsidR="00CF29F9" w:rsidRDefault="001507EC">
      <w:r w:rsidRPr="00945597">
        <w:rPr>
          <w:sz w:val="18"/>
          <w:szCs w:val="18"/>
          <w:vertAlign w:val="superscript"/>
        </w:rPr>
        <w:t>*</w:t>
      </w:r>
      <w:r>
        <w:rPr>
          <w:sz w:val="18"/>
          <w:szCs w:val="18"/>
          <w:vertAlign w:val="superscript"/>
        </w:rPr>
        <w:t xml:space="preserve"> </w:t>
      </w:r>
      <w:r w:rsidRPr="00945597">
        <w:rPr>
          <w:sz w:val="18"/>
          <w:szCs w:val="18"/>
        </w:rPr>
        <w:t>Sometimes indicates “Sometimes I apply this measure, but not to protect myself from Lyme disease”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“I prefer not to answer” responses are not presented under population group responses.</w:t>
      </w:r>
    </w:p>
    <w:sectPr w:rsidR="00CF29F9" w:rsidSect="00E75F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sDA0MjS1NLEwMDVW0lEKTi0uzszPAykwrAUAtSTpbiwAAAA="/>
  </w:docVars>
  <w:rsids>
    <w:rsidRoot w:val="001507EC"/>
    <w:rsid w:val="0009763F"/>
    <w:rsid w:val="001507EC"/>
    <w:rsid w:val="004D5F77"/>
    <w:rsid w:val="005935AE"/>
    <w:rsid w:val="005E17B3"/>
    <w:rsid w:val="00CA17FC"/>
    <w:rsid w:val="00CF29F9"/>
    <w:rsid w:val="00E7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EDB57"/>
  <w15:chartTrackingRefBased/>
  <w15:docId w15:val="{AF73CCFF-CC19-4B1C-BE84-8910E624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7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7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313</Characters>
  <Application>Microsoft Office Word</Application>
  <DocSecurity>0</DocSecurity>
  <Lines>266</Lines>
  <Paragraphs>24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gan</dc:creator>
  <cp:keywords/>
  <dc:description/>
  <cp:lastModifiedBy>Jay Tompkins</cp:lastModifiedBy>
  <cp:revision>2</cp:revision>
  <dcterms:created xsi:type="dcterms:W3CDTF">2023-08-23T18:15:00Z</dcterms:created>
  <dcterms:modified xsi:type="dcterms:W3CDTF">2024-02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75c781dae18f7cf76b55bd02e8b8db89befa1937e8b2a6e4ce3853de0a7d43</vt:lpwstr>
  </property>
</Properties>
</file>